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83CC1" w14:textId="77777777" w:rsidR="00A95D4E" w:rsidRPr="005B2828" w:rsidRDefault="00A95D4E" w:rsidP="00A95D4E">
      <w:p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b/>
          <w:bCs/>
          <w:sz w:val="24"/>
          <w:szCs w:val="24"/>
        </w:rPr>
        <w:t>Additional file 2</w:t>
      </w:r>
      <w:r w:rsidRPr="005B2828">
        <w:rPr>
          <w:rFonts w:ascii="Times New Roman" w:eastAsia="Times" w:hAnsi="Times New Roman" w:cs="Times New Roman"/>
          <w:sz w:val="24"/>
          <w:szCs w:val="24"/>
        </w:rPr>
        <w:t>. RC knowledge assessment</w:t>
      </w:r>
    </w:p>
    <w:p w14:paraId="47EFA06A" w14:textId="77777777" w:rsidR="00A95D4E" w:rsidRPr="005B2828" w:rsidRDefault="00A95D4E" w:rsidP="00A95D4E">
      <w:p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b/>
          <w:sz w:val="24"/>
          <w:szCs w:val="24"/>
        </w:rPr>
        <w:t>Instructions</w:t>
      </w:r>
      <w:r w:rsidRPr="005B2828">
        <w:rPr>
          <w:rFonts w:ascii="Times New Roman" w:eastAsia="Times" w:hAnsi="Times New Roman" w:cs="Times New Roman"/>
          <w:sz w:val="24"/>
          <w:szCs w:val="24"/>
        </w:rPr>
        <w:t>: Please answer the following questions below.</w:t>
      </w:r>
    </w:p>
    <w:p w14:paraId="4EE9D65A" w14:textId="77777777" w:rsidR="00A95D4E" w:rsidRPr="005B2828" w:rsidRDefault="00A95D4E" w:rsidP="00A95D4E">
      <w:pPr>
        <w:numPr>
          <w:ilvl w:val="0"/>
          <w:numId w:val="1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 xml:space="preserve">On a scale of 1-10, please rate </w:t>
      </w:r>
      <w:r w:rsidRPr="005B2828">
        <w:rPr>
          <w:rFonts w:ascii="Times New Roman" w:eastAsia="Times" w:hAnsi="Times New Roman" w:cs="Times New Roman"/>
          <w:b/>
          <w:sz w:val="24"/>
          <w:szCs w:val="24"/>
        </w:rPr>
        <w:t>your</w:t>
      </w:r>
      <w:r w:rsidRPr="005B2828">
        <w:rPr>
          <w:rFonts w:ascii="Times New Roman" w:eastAsia="Times" w:hAnsi="Times New Roman" w:cs="Times New Roman"/>
          <w:sz w:val="24"/>
          <w:szCs w:val="24"/>
        </w:rPr>
        <w:t xml:space="preserve"> </w:t>
      </w:r>
      <w:r w:rsidRPr="005B2828">
        <w:rPr>
          <w:rFonts w:ascii="Times New Roman" w:eastAsia="Times" w:hAnsi="Times New Roman" w:cs="Times New Roman"/>
          <w:b/>
          <w:sz w:val="24"/>
          <w:szCs w:val="24"/>
        </w:rPr>
        <w:t>current level of knowledge</w:t>
      </w:r>
      <w:r w:rsidRPr="005B2828">
        <w:rPr>
          <w:rFonts w:ascii="Times New Roman" w:eastAsia="Times" w:hAnsi="Times New Roman" w:cs="Times New Roman"/>
          <w:sz w:val="24"/>
          <w:szCs w:val="24"/>
        </w:rPr>
        <w:t xml:space="preserve"> about relational coordination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61"/>
        <w:gridCol w:w="861"/>
        <w:gridCol w:w="861"/>
        <w:gridCol w:w="861"/>
        <w:gridCol w:w="862"/>
        <w:gridCol w:w="862"/>
        <w:gridCol w:w="862"/>
        <w:gridCol w:w="862"/>
        <w:gridCol w:w="862"/>
        <w:gridCol w:w="876"/>
      </w:tblGrid>
      <w:tr w:rsidR="00A95D4E" w:rsidRPr="005B2828" w14:paraId="63E11380" w14:textId="77777777" w:rsidTr="00D507B2">
        <w:tc>
          <w:tcPr>
            <w:tcW w:w="935" w:type="dxa"/>
          </w:tcPr>
          <w:p w14:paraId="7BD11E59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B2828">
              <w:rPr>
                <w:rFonts w:ascii="Times New Roman" w:eastAsia="Time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5" w:type="dxa"/>
          </w:tcPr>
          <w:p w14:paraId="20862C80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B2828">
              <w:rPr>
                <w:rFonts w:ascii="Times New Roman" w:eastAsia="Time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14:paraId="56660131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B2828">
              <w:rPr>
                <w:rFonts w:ascii="Times New Roman" w:eastAsia="Times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5" w:type="dxa"/>
          </w:tcPr>
          <w:p w14:paraId="224894B6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B2828">
              <w:rPr>
                <w:rFonts w:ascii="Times New Roman" w:eastAsia="Times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5" w:type="dxa"/>
          </w:tcPr>
          <w:p w14:paraId="557DD0C6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B2828">
              <w:rPr>
                <w:rFonts w:ascii="Times New Roman" w:eastAsia="Times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5" w:type="dxa"/>
          </w:tcPr>
          <w:p w14:paraId="56BF20C8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B2828">
              <w:rPr>
                <w:rFonts w:ascii="Times New Roman" w:eastAsia="Times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5" w:type="dxa"/>
          </w:tcPr>
          <w:p w14:paraId="7D598539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B2828">
              <w:rPr>
                <w:rFonts w:ascii="Times New Roman" w:eastAsia="Times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5" w:type="dxa"/>
          </w:tcPr>
          <w:p w14:paraId="6E58E379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B2828">
              <w:rPr>
                <w:rFonts w:ascii="Times New Roman" w:eastAsia="Times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5" w:type="dxa"/>
          </w:tcPr>
          <w:p w14:paraId="631B9E41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B2828">
              <w:rPr>
                <w:rFonts w:ascii="Times New Roman" w:eastAsia="Times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5" w:type="dxa"/>
          </w:tcPr>
          <w:p w14:paraId="359302D9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B2828">
              <w:rPr>
                <w:rFonts w:ascii="Times New Roman" w:eastAsia="Times" w:hAnsi="Times New Roman" w:cs="Times New Roman"/>
                <w:sz w:val="24"/>
                <w:szCs w:val="24"/>
              </w:rPr>
              <w:t>10</w:t>
            </w:r>
          </w:p>
        </w:tc>
      </w:tr>
      <w:tr w:rsidR="00A95D4E" w:rsidRPr="005B2828" w14:paraId="1CA21076" w14:textId="77777777" w:rsidTr="00D507B2">
        <w:tc>
          <w:tcPr>
            <w:tcW w:w="935" w:type="dxa"/>
          </w:tcPr>
          <w:p w14:paraId="4CB5F914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B2828">
              <w:rPr>
                <w:rFonts w:ascii="Times New Roman" w:eastAsia="Times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B8176D7" wp14:editId="00B8D2A7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71120</wp:posOffset>
                      </wp:positionV>
                      <wp:extent cx="5353050" cy="0"/>
                      <wp:effectExtent l="38100" t="76200" r="19050" b="95250"/>
                      <wp:wrapNone/>
                      <wp:docPr id="35" name="Straight Arrow Connector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530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434DCD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5" o:spid="_x0000_s1026" type="#_x0000_t32" style="position:absolute;margin-left:1.85pt;margin-top:5.6pt;width:421.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935" w:type="dxa"/>
          </w:tcPr>
          <w:p w14:paraId="7C215D76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</w:tcPr>
          <w:p w14:paraId="270B78F8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</w:tcPr>
          <w:p w14:paraId="7E2C9ABB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</w:tcPr>
          <w:p w14:paraId="1038F392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</w:tcPr>
          <w:p w14:paraId="73E4D06C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</w:tcPr>
          <w:p w14:paraId="2C1CBBC4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</w:tcPr>
          <w:p w14:paraId="655C23D8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</w:tcPr>
          <w:p w14:paraId="1AD806EA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</w:tcPr>
          <w:p w14:paraId="6C8DF2A2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</w:tbl>
    <w:p w14:paraId="105E5005" w14:textId="77777777" w:rsidR="00A95D4E" w:rsidRPr="005B2828" w:rsidRDefault="00A95D4E" w:rsidP="00A95D4E">
      <w:p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 xml:space="preserve">             No knowledge at all (1)</w:t>
      </w:r>
      <w:r w:rsidRPr="005B2828">
        <w:rPr>
          <w:rFonts w:ascii="Times New Roman" w:eastAsia="Times" w:hAnsi="Times New Roman" w:cs="Times New Roman"/>
          <w:sz w:val="24"/>
          <w:szCs w:val="24"/>
        </w:rPr>
        <w:tab/>
        <w:t xml:space="preserve">       Some knowledge (5)</w:t>
      </w:r>
      <w:r w:rsidRPr="005B2828">
        <w:rPr>
          <w:rFonts w:ascii="Times New Roman" w:eastAsia="Times" w:hAnsi="Times New Roman" w:cs="Times New Roman"/>
          <w:sz w:val="24"/>
          <w:szCs w:val="24"/>
        </w:rPr>
        <w:tab/>
        <w:t>Expert knowledge (10)</w:t>
      </w:r>
    </w:p>
    <w:p w14:paraId="0D30786E" w14:textId="77777777" w:rsidR="00A95D4E" w:rsidRPr="005B2828" w:rsidRDefault="00A95D4E" w:rsidP="00A95D4E">
      <w:pPr>
        <w:numPr>
          <w:ilvl w:val="0"/>
          <w:numId w:val="1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 xml:space="preserve">On a scale of 1-10, please rate how </w:t>
      </w:r>
      <w:r w:rsidRPr="005B2828">
        <w:rPr>
          <w:rFonts w:ascii="Times New Roman" w:eastAsia="Times" w:hAnsi="Times New Roman" w:cs="Times New Roman"/>
          <w:b/>
          <w:sz w:val="24"/>
          <w:szCs w:val="24"/>
        </w:rPr>
        <w:t>comfortable</w:t>
      </w:r>
      <w:r w:rsidRPr="005B2828">
        <w:rPr>
          <w:rFonts w:ascii="Times New Roman" w:eastAsia="Times" w:hAnsi="Times New Roman" w:cs="Times New Roman"/>
          <w:sz w:val="24"/>
          <w:szCs w:val="24"/>
        </w:rPr>
        <w:t xml:space="preserve"> you would be using relational coordination to improve the patient care process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82"/>
        <w:gridCol w:w="782"/>
        <w:gridCol w:w="783"/>
        <w:gridCol w:w="784"/>
        <w:gridCol w:w="784"/>
        <w:gridCol w:w="784"/>
        <w:gridCol w:w="784"/>
        <w:gridCol w:w="784"/>
        <w:gridCol w:w="784"/>
        <w:gridCol w:w="811"/>
      </w:tblGrid>
      <w:tr w:rsidR="00A95D4E" w:rsidRPr="005B2828" w14:paraId="5D5EE37A" w14:textId="77777777" w:rsidTr="00D507B2">
        <w:tc>
          <w:tcPr>
            <w:tcW w:w="782" w:type="dxa"/>
          </w:tcPr>
          <w:p w14:paraId="1788D8AC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B2828">
              <w:rPr>
                <w:rFonts w:ascii="Times New Roman" w:eastAsia="Time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</w:tcPr>
          <w:p w14:paraId="77ED079C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B2828">
              <w:rPr>
                <w:rFonts w:ascii="Times New Roman" w:eastAsia="Time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3" w:type="dxa"/>
          </w:tcPr>
          <w:p w14:paraId="5B49F6AA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B2828">
              <w:rPr>
                <w:rFonts w:ascii="Times New Roman" w:eastAsia="Times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4" w:type="dxa"/>
          </w:tcPr>
          <w:p w14:paraId="3F88AF80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B2828">
              <w:rPr>
                <w:rFonts w:ascii="Times New Roman" w:eastAsia="Times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4" w:type="dxa"/>
          </w:tcPr>
          <w:p w14:paraId="79C18FDF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B2828">
              <w:rPr>
                <w:rFonts w:ascii="Times New Roman" w:eastAsia="Times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4" w:type="dxa"/>
          </w:tcPr>
          <w:p w14:paraId="11B95E11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B2828">
              <w:rPr>
                <w:rFonts w:ascii="Times New Roman" w:eastAsia="Times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4" w:type="dxa"/>
          </w:tcPr>
          <w:p w14:paraId="0F5A75FD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B2828">
              <w:rPr>
                <w:rFonts w:ascii="Times New Roman" w:eastAsia="Times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4" w:type="dxa"/>
          </w:tcPr>
          <w:p w14:paraId="1C6D2D26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B2828">
              <w:rPr>
                <w:rFonts w:ascii="Times New Roman" w:eastAsia="Times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4" w:type="dxa"/>
          </w:tcPr>
          <w:p w14:paraId="2369D429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B2828">
              <w:rPr>
                <w:rFonts w:ascii="Times New Roman" w:eastAsia="Times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1" w:type="dxa"/>
          </w:tcPr>
          <w:p w14:paraId="2DFCFC11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B2828">
              <w:rPr>
                <w:rFonts w:ascii="Times New Roman" w:eastAsia="Times" w:hAnsi="Times New Roman" w:cs="Times New Roman"/>
                <w:sz w:val="24"/>
                <w:szCs w:val="24"/>
              </w:rPr>
              <w:t>10</w:t>
            </w:r>
          </w:p>
        </w:tc>
      </w:tr>
      <w:tr w:rsidR="00A95D4E" w:rsidRPr="005B2828" w14:paraId="1870F2D5" w14:textId="77777777" w:rsidTr="00D507B2">
        <w:tc>
          <w:tcPr>
            <w:tcW w:w="782" w:type="dxa"/>
          </w:tcPr>
          <w:p w14:paraId="1C49AE37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B2828">
              <w:rPr>
                <w:rFonts w:ascii="Times New Roman" w:eastAsia="Times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D75FB27" wp14:editId="4230E0A2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71120</wp:posOffset>
                      </wp:positionV>
                      <wp:extent cx="5353050" cy="0"/>
                      <wp:effectExtent l="38100" t="76200" r="19050" b="95250"/>
                      <wp:wrapNone/>
                      <wp:docPr id="36" name="Straight Arrow Connector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530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7C5F31B" id="Straight Arrow Connector 36" o:spid="_x0000_s1026" type="#_x0000_t32" style="position:absolute;margin-left:1.85pt;margin-top:5.6pt;width:421.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782" w:type="dxa"/>
          </w:tcPr>
          <w:p w14:paraId="51AD473A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</w:tcPr>
          <w:p w14:paraId="7F924E57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</w:tcPr>
          <w:p w14:paraId="2AD44A61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</w:tcPr>
          <w:p w14:paraId="2D363EEF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</w:tcPr>
          <w:p w14:paraId="15192C8C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</w:tcPr>
          <w:p w14:paraId="01CEA28C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</w:tcPr>
          <w:p w14:paraId="6F3E845D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</w:tcPr>
          <w:p w14:paraId="4C68C3C5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6A2B4131" w14:textId="77777777" w:rsidR="00A95D4E" w:rsidRPr="005B2828" w:rsidRDefault="00A95D4E" w:rsidP="00D507B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</w:tbl>
    <w:p w14:paraId="40209CC9" w14:textId="77777777" w:rsidR="00A95D4E" w:rsidRPr="005B2828" w:rsidRDefault="00A95D4E" w:rsidP="00A95D4E">
      <w:p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 xml:space="preserve">             Not comfortable at all (1)</w:t>
      </w:r>
      <w:r w:rsidRPr="005B2828">
        <w:rPr>
          <w:rFonts w:ascii="Times New Roman" w:eastAsia="Times" w:hAnsi="Times New Roman" w:cs="Times New Roman"/>
          <w:sz w:val="24"/>
          <w:szCs w:val="24"/>
        </w:rPr>
        <w:tab/>
        <w:t xml:space="preserve"> Somewhat comfortable (5)</w:t>
      </w:r>
      <w:r w:rsidRPr="005B2828">
        <w:rPr>
          <w:rFonts w:ascii="Times New Roman" w:eastAsia="Times" w:hAnsi="Times New Roman" w:cs="Times New Roman"/>
          <w:sz w:val="24"/>
          <w:szCs w:val="24"/>
        </w:rPr>
        <w:tab/>
        <w:t xml:space="preserve"> Completely comfortable (10)</w:t>
      </w:r>
    </w:p>
    <w:p w14:paraId="3E2BA8D5" w14:textId="77777777" w:rsidR="00A95D4E" w:rsidRPr="005B2828" w:rsidRDefault="00A95D4E" w:rsidP="00A95D4E">
      <w:pPr>
        <w:rPr>
          <w:rFonts w:ascii="Times New Roman" w:eastAsia="Times" w:hAnsi="Times New Roman" w:cs="Times New Roman"/>
          <w:b/>
          <w:i/>
          <w:iCs/>
          <w:sz w:val="24"/>
          <w:szCs w:val="24"/>
        </w:rPr>
      </w:pPr>
      <w:r w:rsidRPr="005B2828">
        <w:rPr>
          <w:rFonts w:ascii="Times New Roman" w:eastAsia="Times" w:hAnsi="Times New Roman" w:cs="Times New Roman"/>
          <w:bCs/>
          <w:i/>
          <w:iCs/>
          <w:sz w:val="24"/>
          <w:szCs w:val="24"/>
        </w:rPr>
        <w:t xml:space="preserve">Note. Questions 1 (perceived knowledge) and 2 (comfort) will be analyzed separately as individual items. </w:t>
      </w:r>
    </w:p>
    <w:p w14:paraId="2BF8B6BE" w14:textId="77777777" w:rsidR="00A95D4E" w:rsidRPr="005B2828" w:rsidRDefault="00A95D4E" w:rsidP="00A95D4E">
      <w:p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 xml:space="preserve"> Please select the </w:t>
      </w:r>
      <w:r w:rsidRPr="005B2828">
        <w:rPr>
          <w:rFonts w:ascii="Times New Roman" w:eastAsia="Times" w:hAnsi="Times New Roman" w:cs="Times New Roman"/>
          <w:b/>
          <w:bCs/>
          <w:sz w:val="24"/>
          <w:szCs w:val="24"/>
        </w:rPr>
        <w:t>BEST</w:t>
      </w:r>
      <w:r w:rsidRPr="005B2828">
        <w:rPr>
          <w:rFonts w:ascii="Times New Roman" w:eastAsia="Times" w:hAnsi="Times New Roman" w:cs="Times New Roman"/>
          <w:sz w:val="24"/>
          <w:szCs w:val="24"/>
        </w:rPr>
        <w:t xml:space="preserve"> answer.</w:t>
      </w:r>
    </w:p>
    <w:p w14:paraId="7F8755CF" w14:textId="77777777" w:rsidR="00A95D4E" w:rsidRPr="005B2828" w:rsidRDefault="00A95D4E" w:rsidP="00A95D4E">
      <w:pPr>
        <w:numPr>
          <w:ilvl w:val="0"/>
          <w:numId w:val="1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>What is relational coordination?</w:t>
      </w:r>
    </w:p>
    <w:p w14:paraId="05F3EEA6" w14:textId="77777777" w:rsidR="00A95D4E" w:rsidRPr="005B2828" w:rsidRDefault="00A95D4E" w:rsidP="00A95D4E">
      <w:pPr>
        <w:numPr>
          <w:ilvl w:val="0"/>
          <w:numId w:val="2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>Relational coordination is a validated measure of teamwork.</w:t>
      </w:r>
    </w:p>
    <w:p w14:paraId="7A1700F0" w14:textId="77777777" w:rsidR="00A95D4E" w:rsidRPr="005B2828" w:rsidRDefault="00A95D4E" w:rsidP="00A95D4E">
      <w:pPr>
        <w:numPr>
          <w:ilvl w:val="0"/>
          <w:numId w:val="2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>“A mutually reinforcing process of communicating and relating for the purpose of task integration within and between roles.”</w:t>
      </w:r>
    </w:p>
    <w:p w14:paraId="5F8BDE96" w14:textId="77777777" w:rsidR="00A95D4E" w:rsidRPr="005B2828" w:rsidRDefault="00A95D4E" w:rsidP="00A95D4E">
      <w:pPr>
        <w:numPr>
          <w:ilvl w:val="0"/>
          <w:numId w:val="2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 xml:space="preserve">“Organizing patient care activities and sharing information among all healthcare professionals involved with patient care.” </w:t>
      </w:r>
    </w:p>
    <w:p w14:paraId="13E713CF" w14:textId="77777777" w:rsidR="00A95D4E" w:rsidRPr="005B2828" w:rsidRDefault="00A95D4E" w:rsidP="00A95D4E">
      <w:pPr>
        <w:numPr>
          <w:ilvl w:val="0"/>
          <w:numId w:val="2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>Both A &amp; B.</w:t>
      </w:r>
    </w:p>
    <w:p w14:paraId="22EFB495" w14:textId="77777777" w:rsidR="00A95D4E" w:rsidRPr="005B2828" w:rsidRDefault="00A95D4E" w:rsidP="00A95D4E">
      <w:pPr>
        <w:numPr>
          <w:ilvl w:val="0"/>
          <w:numId w:val="2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>Both A &amp; C.</w:t>
      </w:r>
    </w:p>
    <w:p w14:paraId="60EF7D70" w14:textId="77777777" w:rsidR="00A95D4E" w:rsidRPr="005B2828" w:rsidRDefault="00A95D4E" w:rsidP="00A95D4E">
      <w:pPr>
        <w:rPr>
          <w:rFonts w:ascii="Times New Roman" w:eastAsia="Times" w:hAnsi="Times New Roman" w:cs="Times New Roman"/>
          <w:sz w:val="24"/>
          <w:szCs w:val="24"/>
        </w:rPr>
      </w:pPr>
    </w:p>
    <w:p w14:paraId="5EAC0C33" w14:textId="77777777" w:rsidR="00A95D4E" w:rsidRPr="005B2828" w:rsidRDefault="00A95D4E" w:rsidP="00A95D4E">
      <w:pPr>
        <w:numPr>
          <w:ilvl w:val="0"/>
          <w:numId w:val="1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b/>
          <w:bCs/>
          <w:sz w:val="24"/>
          <w:szCs w:val="24"/>
        </w:rPr>
        <w:t>Select all that apply</w:t>
      </w:r>
      <w:r w:rsidRPr="005B2828">
        <w:rPr>
          <w:rFonts w:ascii="Times New Roman" w:eastAsia="Times" w:hAnsi="Times New Roman" w:cs="Times New Roman"/>
          <w:sz w:val="24"/>
          <w:szCs w:val="24"/>
        </w:rPr>
        <w:t>: Relational coordination encompasses the following communication dimensions?</w:t>
      </w:r>
    </w:p>
    <w:p w14:paraId="095CEA8E" w14:textId="77777777" w:rsidR="00A95D4E" w:rsidRPr="005B2828" w:rsidRDefault="00A95D4E" w:rsidP="00A95D4E">
      <w:pPr>
        <w:numPr>
          <w:ilvl w:val="0"/>
          <w:numId w:val="3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>Frequent communication</w:t>
      </w:r>
    </w:p>
    <w:p w14:paraId="4C9EFDE3" w14:textId="77777777" w:rsidR="00A95D4E" w:rsidRPr="005B2828" w:rsidRDefault="00A95D4E" w:rsidP="00A95D4E">
      <w:pPr>
        <w:numPr>
          <w:ilvl w:val="0"/>
          <w:numId w:val="3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>Timely communication</w:t>
      </w:r>
    </w:p>
    <w:p w14:paraId="0A7EBF11" w14:textId="77777777" w:rsidR="00A95D4E" w:rsidRPr="005B2828" w:rsidRDefault="00A95D4E" w:rsidP="00A95D4E">
      <w:pPr>
        <w:numPr>
          <w:ilvl w:val="0"/>
          <w:numId w:val="3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>Problem-solving communication</w:t>
      </w:r>
    </w:p>
    <w:p w14:paraId="3B749B3C" w14:textId="77777777" w:rsidR="00A95D4E" w:rsidRPr="005B2828" w:rsidRDefault="00A95D4E" w:rsidP="00A95D4E">
      <w:pPr>
        <w:numPr>
          <w:ilvl w:val="0"/>
          <w:numId w:val="3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>Accurate communication</w:t>
      </w:r>
    </w:p>
    <w:p w14:paraId="03741F26" w14:textId="77777777" w:rsidR="00A95D4E" w:rsidRPr="005B2828" w:rsidRDefault="00A95D4E" w:rsidP="00A95D4E">
      <w:pPr>
        <w:numPr>
          <w:ilvl w:val="0"/>
          <w:numId w:val="3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>Relational communication</w:t>
      </w:r>
    </w:p>
    <w:p w14:paraId="18DB99D2" w14:textId="77777777" w:rsidR="00A95D4E" w:rsidRPr="005B2828" w:rsidRDefault="00A95D4E" w:rsidP="00A95D4E">
      <w:pPr>
        <w:rPr>
          <w:rFonts w:ascii="Times New Roman" w:eastAsia="Times" w:hAnsi="Times New Roman" w:cs="Times New Roman"/>
          <w:sz w:val="24"/>
          <w:szCs w:val="24"/>
        </w:rPr>
      </w:pPr>
    </w:p>
    <w:p w14:paraId="3BA8DCCA" w14:textId="77777777" w:rsidR="00A95D4E" w:rsidRPr="005B2828" w:rsidRDefault="00A95D4E" w:rsidP="00A95D4E">
      <w:pPr>
        <w:numPr>
          <w:ilvl w:val="0"/>
          <w:numId w:val="1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b/>
          <w:bCs/>
          <w:sz w:val="24"/>
          <w:szCs w:val="24"/>
        </w:rPr>
        <w:lastRenderedPageBreak/>
        <w:t>Select the best answer:</w:t>
      </w:r>
      <w:r w:rsidRPr="005B2828">
        <w:rPr>
          <w:rFonts w:ascii="Times New Roman" w:eastAsia="Times" w:hAnsi="Times New Roman" w:cs="Times New Roman"/>
          <w:sz w:val="24"/>
          <w:szCs w:val="24"/>
        </w:rPr>
        <w:t xml:space="preserve"> Relational coordination encompasses the following relationship dimensions:</w:t>
      </w:r>
    </w:p>
    <w:p w14:paraId="582B0082" w14:textId="77777777" w:rsidR="00A95D4E" w:rsidRPr="005B2828" w:rsidRDefault="00A95D4E" w:rsidP="00A95D4E">
      <w:pPr>
        <w:numPr>
          <w:ilvl w:val="0"/>
          <w:numId w:val="4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>Shared goals</w:t>
      </w:r>
    </w:p>
    <w:p w14:paraId="04BF4DE0" w14:textId="77777777" w:rsidR="00A95D4E" w:rsidRPr="005B2828" w:rsidRDefault="00A95D4E" w:rsidP="00A95D4E">
      <w:pPr>
        <w:numPr>
          <w:ilvl w:val="0"/>
          <w:numId w:val="4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>Shared knowledge</w:t>
      </w:r>
    </w:p>
    <w:p w14:paraId="3A1B4B43" w14:textId="77777777" w:rsidR="00A95D4E" w:rsidRPr="005B2828" w:rsidRDefault="00A95D4E" w:rsidP="00A95D4E">
      <w:pPr>
        <w:numPr>
          <w:ilvl w:val="0"/>
          <w:numId w:val="4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>Relational care coordination</w:t>
      </w:r>
    </w:p>
    <w:p w14:paraId="44232EB8" w14:textId="77777777" w:rsidR="00A95D4E" w:rsidRPr="005B2828" w:rsidRDefault="00A95D4E" w:rsidP="00A95D4E">
      <w:pPr>
        <w:numPr>
          <w:ilvl w:val="0"/>
          <w:numId w:val="4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 xml:space="preserve">Mutual respect </w:t>
      </w:r>
    </w:p>
    <w:p w14:paraId="14C41978" w14:textId="77777777" w:rsidR="00A95D4E" w:rsidRPr="005B2828" w:rsidRDefault="00A95D4E" w:rsidP="00A95D4E">
      <w:pPr>
        <w:numPr>
          <w:ilvl w:val="0"/>
          <w:numId w:val="4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>A, B, &amp; D</w:t>
      </w:r>
    </w:p>
    <w:p w14:paraId="4211D527" w14:textId="77777777" w:rsidR="00A95D4E" w:rsidRPr="005B2828" w:rsidRDefault="00A95D4E" w:rsidP="00A95D4E">
      <w:pPr>
        <w:numPr>
          <w:ilvl w:val="0"/>
          <w:numId w:val="4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>All the above</w:t>
      </w:r>
    </w:p>
    <w:p w14:paraId="412B1ABA" w14:textId="77777777" w:rsidR="00A95D4E" w:rsidRPr="005B2828" w:rsidRDefault="00A95D4E" w:rsidP="00A95D4E">
      <w:p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>Questions #6-7 pertain to the following case. Please respond by selecting the BEST answer.</w:t>
      </w:r>
    </w:p>
    <w:p w14:paraId="2DAD1814" w14:textId="77777777" w:rsidR="00A95D4E" w:rsidRPr="005B2828" w:rsidRDefault="00A95D4E" w:rsidP="00A95D4E">
      <w:p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268782" wp14:editId="29296C35">
                <wp:simplePos x="0" y="0"/>
                <wp:positionH relativeFrom="margin">
                  <wp:align>left</wp:align>
                </wp:positionH>
                <wp:positionV relativeFrom="paragraph">
                  <wp:posOffset>62230</wp:posOffset>
                </wp:positionV>
                <wp:extent cx="6181725" cy="806450"/>
                <wp:effectExtent l="38100" t="38100" r="123825" b="10795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725" cy="806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14:paraId="671FDA13" w14:textId="77777777" w:rsidR="00A95D4E" w:rsidRPr="00EA3A70" w:rsidRDefault="00A95D4E" w:rsidP="00A95D4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A3A70">
                              <w:rPr>
                                <w:rFonts w:ascii="Times New Roman" w:hAnsi="Times New Roman" w:cs="Times New Roman"/>
                              </w:rPr>
                              <w:t xml:space="preserve">RN Rita is eating lunch in the breakroom with RN Jose. RN Rita states, “I feel so overwhelmed today and my patients ar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very</w:t>
                            </w:r>
                            <w:r w:rsidRPr="00EA3A70">
                              <w:rPr>
                                <w:rFonts w:ascii="Times New Roman" w:hAnsi="Times New Roman" w:cs="Times New Roman"/>
                              </w:rPr>
                              <w:t xml:space="preserve"> sick. Staffing has been horrible on our unit, and I feel like we do not have enough support. I sent our nurse manager an email last week expressing my concerns, but I have not received a response. I feel so devalued working here.”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268782" id="_x0000_t202" coordsize="21600,21600" o:spt="202" path="m,l,21600r21600,l21600,xe">
                <v:stroke joinstyle="miter"/>
                <v:path gradientshapeok="t" o:connecttype="rect"/>
              </v:shapetype>
              <v:shape id="Text Box 37" o:spid="_x0000_s1026" type="#_x0000_t202" style="position:absolute;margin-left:0;margin-top:4.9pt;width:486.75pt;height:63.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" fillcolor="window" strokeweight=".5pt">
                <v:shadow on="t" color="black" opacity="26214f" origin="-.5,-.5" offset=".74836mm,.74836mm"/>
                <v:textbox>
                  <w:txbxContent>
                    <w:p w14:paraId="671FDA13" w14:textId="77777777" w:rsidR="00A95D4E" w:rsidRPr="00EA3A70" w:rsidRDefault="00A95D4E" w:rsidP="00A95D4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A3A70">
                        <w:rPr>
                          <w:rFonts w:ascii="Times New Roman" w:hAnsi="Times New Roman" w:cs="Times New Roman"/>
                        </w:rPr>
                        <w:t xml:space="preserve">RN Rita is eating lunch in the breakroom with RN Jose. RN Rita states, “I feel so overwhelmed today and my patients are </w:t>
                      </w:r>
                      <w:r>
                        <w:rPr>
                          <w:rFonts w:ascii="Times New Roman" w:hAnsi="Times New Roman" w:cs="Times New Roman"/>
                        </w:rPr>
                        <w:t>very</w:t>
                      </w:r>
                      <w:r w:rsidRPr="00EA3A70">
                        <w:rPr>
                          <w:rFonts w:ascii="Times New Roman" w:hAnsi="Times New Roman" w:cs="Times New Roman"/>
                        </w:rPr>
                        <w:t xml:space="preserve"> sick. Staffing has been horrible on our unit, and I feel like we do not have enough support. I sent our nurse manager an email last week expressing my concerns, but I have not received a response. I feel so devalued working here.”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4818E2E" w14:textId="77777777" w:rsidR="00A95D4E" w:rsidRPr="005B2828" w:rsidRDefault="00A95D4E" w:rsidP="00A95D4E">
      <w:pPr>
        <w:rPr>
          <w:rFonts w:ascii="Times New Roman" w:eastAsia="Times" w:hAnsi="Times New Roman" w:cs="Times New Roman"/>
          <w:sz w:val="24"/>
          <w:szCs w:val="24"/>
        </w:rPr>
      </w:pPr>
    </w:p>
    <w:p w14:paraId="59386F86" w14:textId="77777777" w:rsidR="00A95D4E" w:rsidRPr="005B2828" w:rsidRDefault="00A95D4E" w:rsidP="00A95D4E">
      <w:pPr>
        <w:rPr>
          <w:rFonts w:ascii="Times New Roman" w:eastAsia="Times" w:hAnsi="Times New Roman" w:cs="Times New Roman"/>
          <w:sz w:val="24"/>
          <w:szCs w:val="24"/>
        </w:rPr>
      </w:pPr>
    </w:p>
    <w:p w14:paraId="651B4856" w14:textId="77777777" w:rsidR="00A95D4E" w:rsidRPr="005B2828" w:rsidRDefault="00A95D4E" w:rsidP="00A95D4E">
      <w:pPr>
        <w:rPr>
          <w:rFonts w:ascii="Times New Roman" w:eastAsia="Times" w:hAnsi="Times New Roman" w:cs="Times New Roman"/>
          <w:sz w:val="24"/>
          <w:szCs w:val="24"/>
        </w:rPr>
      </w:pPr>
    </w:p>
    <w:p w14:paraId="62B2F138" w14:textId="77777777" w:rsidR="00A95D4E" w:rsidRPr="005B2828" w:rsidRDefault="00A95D4E" w:rsidP="00A95D4E">
      <w:pPr>
        <w:numPr>
          <w:ilvl w:val="0"/>
          <w:numId w:val="1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b/>
          <w:bCs/>
          <w:sz w:val="24"/>
          <w:szCs w:val="24"/>
        </w:rPr>
        <w:t>Select all that apply</w:t>
      </w:r>
      <w:r w:rsidRPr="005B2828">
        <w:rPr>
          <w:rFonts w:ascii="Times New Roman" w:eastAsia="Times" w:hAnsi="Times New Roman" w:cs="Times New Roman"/>
          <w:sz w:val="24"/>
          <w:szCs w:val="24"/>
        </w:rPr>
        <w:t xml:space="preserve">. What dimensions of relational coordination can RN Jose use to address RN Rita’s concerns about her experience with the nurse manager? </w:t>
      </w:r>
    </w:p>
    <w:p w14:paraId="05DCD35B" w14:textId="77777777" w:rsidR="00A95D4E" w:rsidRPr="005B2828" w:rsidRDefault="00A95D4E" w:rsidP="00A95D4E">
      <w:pPr>
        <w:numPr>
          <w:ilvl w:val="0"/>
          <w:numId w:val="5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>Problem-solving communication</w:t>
      </w:r>
    </w:p>
    <w:p w14:paraId="03A4EDA7" w14:textId="77777777" w:rsidR="00A95D4E" w:rsidRPr="005B2828" w:rsidRDefault="00A95D4E" w:rsidP="00A95D4E">
      <w:pPr>
        <w:numPr>
          <w:ilvl w:val="0"/>
          <w:numId w:val="5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>Shared goals</w:t>
      </w:r>
    </w:p>
    <w:p w14:paraId="693DDDDB" w14:textId="77777777" w:rsidR="00A95D4E" w:rsidRPr="005B2828" w:rsidRDefault="00A95D4E" w:rsidP="00A95D4E">
      <w:pPr>
        <w:numPr>
          <w:ilvl w:val="0"/>
          <w:numId w:val="5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>Relational communication</w:t>
      </w:r>
    </w:p>
    <w:p w14:paraId="057511A0" w14:textId="77777777" w:rsidR="00A95D4E" w:rsidRPr="005B2828" w:rsidRDefault="00A95D4E" w:rsidP="00A95D4E">
      <w:pPr>
        <w:numPr>
          <w:ilvl w:val="0"/>
          <w:numId w:val="5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>Shared knowledge</w:t>
      </w:r>
    </w:p>
    <w:p w14:paraId="7731CC49" w14:textId="77777777" w:rsidR="00A95D4E" w:rsidRPr="005B2828" w:rsidRDefault="00A95D4E" w:rsidP="00A95D4E">
      <w:pPr>
        <w:numPr>
          <w:ilvl w:val="0"/>
          <w:numId w:val="5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sz w:val="24"/>
          <w:szCs w:val="24"/>
        </w:rPr>
        <w:t>Frequent communication</w:t>
      </w:r>
    </w:p>
    <w:p w14:paraId="4C771051" w14:textId="77777777" w:rsidR="00A95D4E" w:rsidRPr="005B2828" w:rsidRDefault="00A95D4E" w:rsidP="00A95D4E">
      <w:pPr>
        <w:rPr>
          <w:rFonts w:ascii="Times New Roman" w:eastAsia="Times" w:hAnsi="Times New Roman" w:cs="Times New Roman"/>
          <w:sz w:val="24"/>
          <w:szCs w:val="24"/>
        </w:rPr>
      </w:pPr>
    </w:p>
    <w:p w14:paraId="0EB9E0C0" w14:textId="77777777" w:rsidR="00A95D4E" w:rsidRPr="005B2828" w:rsidRDefault="00A95D4E" w:rsidP="00A95D4E">
      <w:pPr>
        <w:numPr>
          <w:ilvl w:val="0"/>
          <w:numId w:val="1"/>
        </w:numPr>
        <w:rPr>
          <w:rFonts w:ascii="Times New Roman" w:eastAsia="Times" w:hAnsi="Times New Roman" w:cs="Times New Roman"/>
          <w:sz w:val="24"/>
          <w:szCs w:val="24"/>
        </w:rPr>
      </w:pPr>
      <w:r w:rsidRPr="005B2828">
        <w:rPr>
          <w:rFonts w:ascii="Times New Roman" w:eastAsia="Times" w:hAnsi="Times New Roman" w:cs="Times New Roman"/>
          <w:b/>
          <w:bCs/>
          <w:sz w:val="24"/>
          <w:szCs w:val="24"/>
        </w:rPr>
        <w:t>(Open ended question: Please write your response)</w:t>
      </w:r>
      <w:r w:rsidRPr="005B2828">
        <w:rPr>
          <w:rFonts w:ascii="Times New Roman" w:eastAsia="Times" w:hAnsi="Times New Roman" w:cs="Times New Roman"/>
          <w:sz w:val="24"/>
          <w:szCs w:val="24"/>
        </w:rPr>
        <w:t xml:space="preserve"> How should RN Jose respond to RN Rita’s concerns?</w:t>
      </w:r>
    </w:p>
    <w:p w14:paraId="758D7C62" w14:textId="201F13C9" w:rsidR="00A95D4E" w:rsidRPr="00A95D4E" w:rsidRDefault="00A95D4E">
      <w:pPr>
        <w:rPr>
          <w:rFonts w:ascii="Times New Roman" w:eastAsia="Times" w:hAnsi="Times New Roman" w:cs="Times New Roman"/>
          <w:b/>
          <w:bCs/>
          <w:sz w:val="24"/>
          <w:szCs w:val="24"/>
        </w:rPr>
      </w:pPr>
    </w:p>
    <w:sectPr w:rsidR="00A95D4E" w:rsidRPr="00A95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00EF2"/>
    <w:multiLevelType w:val="hybridMultilevel"/>
    <w:tmpl w:val="BB7ABDBA"/>
    <w:lvl w:ilvl="0" w:tplc="E7C6372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CE11F8"/>
    <w:multiLevelType w:val="hybridMultilevel"/>
    <w:tmpl w:val="C486EC86"/>
    <w:lvl w:ilvl="0" w:tplc="8EDAB9E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C0646F9"/>
    <w:multiLevelType w:val="hybridMultilevel"/>
    <w:tmpl w:val="54A8126E"/>
    <w:lvl w:ilvl="0" w:tplc="725A635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4186286"/>
    <w:multiLevelType w:val="hybridMultilevel"/>
    <w:tmpl w:val="641E33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E560BE"/>
    <w:multiLevelType w:val="hybridMultilevel"/>
    <w:tmpl w:val="2F26497C"/>
    <w:lvl w:ilvl="0" w:tplc="EA1264C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91846010">
    <w:abstractNumId w:val="3"/>
  </w:num>
  <w:num w:numId="2" w16cid:durableId="123155754">
    <w:abstractNumId w:val="2"/>
  </w:num>
  <w:num w:numId="3" w16cid:durableId="1216283502">
    <w:abstractNumId w:val="4"/>
  </w:num>
  <w:num w:numId="4" w16cid:durableId="1190995730">
    <w:abstractNumId w:val="0"/>
  </w:num>
  <w:num w:numId="5" w16cid:durableId="2807220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D4E"/>
    <w:rsid w:val="00A95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3EB39"/>
  <w15:chartTrackingRefBased/>
  <w15:docId w15:val="{63B4F9D6-0608-42C5-95F3-F1D016BCB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D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71</Characters>
  <Application>Microsoft Office Word</Application>
  <DocSecurity>0</DocSecurity>
  <Lines>13</Lines>
  <Paragraphs>3</Paragraphs>
  <ScaleCrop>false</ScaleCrop>
  <Company>Indiana University</Company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ta</dc:creator>
  <cp:keywords/>
  <dc:description/>
  <cp:lastModifiedBy>Sherita</cp:lastModifiedBy>
  <cp:revision>1</cp:revision>
  <dcterms:created xsi:type="dcterms:W3CDTF">2022-12-04T18:51:00Z</dcterms:created>
  <dcterms:modified xsi:type="dcterms:W3CDTF">2022-12-04T18:52:00Z</dcterms:modified>
</cp:coreProperties>
</file>